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8A006" w14:textId="390F7A0A" w:rsidR="00A01339" w:rsidRDefault="00A01339" w:rsidP="00A01339">
      <w:pPr>
        <w:pStyle w:val="Heading1"/>
        <w:numPr>
          <w:ilvl w:val="0"/>
          <w:numId w:val="0"/>
        </w:numPr>
        <w:spacing w:line="480" w:lineRule="auto"/>
        <w:ind w:left="284" w:hanging="284"/>
      </w:pPr>
      <w:r>
        <w:t>SI.5.1 Table</w:t>
      </w:r>
      <w:r w:rsidRPr="00E54004">
        <w:t>: Multilevel-multivariate analysis of drivers of school</w:t>
      </w:r>
    </w:p>
    <w:p w14:paraId="1D1FD0A9" w14:textId="4DC1B54A" w:rsidR="00A01339" w:rsidRPr="00E54004" w:rsidRDefault="00A01339" w:rsidP="00A01339">
      <w:pPr>
        <w:pStyle w:val="Heading1"/>
        <w:numPr>
          <w:ilvl w:val="0"/>
          <w:numId w:val="0"/>
        </w:numPr>
        <w:spacing w:line="480" w:lineRule="auto"/>
        <w:ind w:left="284" w:hanging="284"/>
        <w:rPr>
          <w:rFonts w:cs="Calibri Light"/>
        </w:rPr>
      </w:pPr>
      <w:r w:rsidRPr="00E54004">
        <w:t>attendance.</w:t>
      </w:r>
      <w:r>
        <w:t xml:space="preserve"> Full results and additional statistics.</w:t>
      </w:r>
    </w:p>
    <w:p w14:paraId="33FFB4E8" w14:textId="2EB224DD" w:rsidR="00DA2140" w:rsidRDefault="00A01339" w:rsidP="00A01339">
      <w:pPr>
        <w:spacing w:line="480" w:lineRule="auto"/>
        <w:rPr>
          <w:rFonts w:ascii="Cambria" w:hAnsi="Cambria" w:cs="Calibri Light"/>
        </w:rPr>
      </w:pPr>
      <w:r w:rsidRPr="00181442">
        <w:rPr>
          <w:rFonts w:ascii="Cambria" w:hAnsi="Cambria" w:cs="Calibri Light"/>
        </w:rPr>
        <w:t>Odds ratios</w:t>
      </w:r>
      <w:r>
        <w:rPr>
          <w:rFonts w:ascii="Cambria" w:hAnsi="Cambria" w:cs="Calibri Light"/>
        </w:rPr>
        <w:t>, standard errors, z-test statistic, p-values and 95% confidence intervals</w:t>
      </w:r>
      <w:r w:rsidRPr="00181442">
        <w:rPr>
          <w:rFonts w:ascii="Cambria" w:hAnsi="Cambria" w:cs="Calibri Light"/>
        </w:rPr>
        <w:t xml:space="preserve"> from the</w:t>
      </w:r>
      <w:r>
        <w:rPr>
          <w:rFonts w:ascii="Cambria" w:hAnsi="Cambria" w:cs="Calibri Light"/>
        </w:rPr>
        <w:t xml:space="preserve"> two-level</w:t>
      </w:r>
      <w:r w:rsidRPr="00181442">
        <w:rPr>
          <w:rFonts w:ascii="Cambria" w:hAnsi="Cambria" w:cs="Calibri Light"/>
        </w:rPr>
        <w:t xml:space="preserve"> logistic regression model of school attendance among children of</w:t>
      </w:r>
      <w:r>
        <w:rPr>
          <w:rFonts w:ascii="Cambria" w:hAnsi="Cambria" w:cs="Calibri Light"/>
        </w:rPr>
        <w:t xml:space="preserve"> adolescents</w:t>
      </w:r>
      <w:r w:rsidRPr="00181442">
        <w:rPr>
          <w:rFonts w:ascii="Cambria" w:hAnsi="Cambria" w:cs="Calibri Light"/>
        </w:rPr>
        <w:t xml:space="preserve"> or youth-level using DHS data in Tanzania (2015-16 DHS, N=6,197)</w:t>
      </w:r>
      <w:r>
        <w:rPr>
          <w:rFonts w:ascii="Cambria" w:hAnsi="Cambria" w:cs="Calibri Light"/>
        </w:rPr>
        <w:t>.</w:t>
      </w:r>
    </w:p>
    <w:p w14:paraId="341E103D" w14:textId="77777777" w:rsidR="00A01339" w:rsidRDefault="00A01339" w:rsidP="00A01339">
      <w:pPr>
        <w:spacing w:line="480" w:lineRule="auto"/>
        <w:sectPr w:rsidR="00A013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1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9"/>
        <w:gridCol w:w="2032"/>
        <w:gridCol w:w="1655"/>
        <w:gridCol w:w="863"/>
        <w:gridCol w:w="863"/>
        <w:gridCol w:w="2302"/>
        <w:gridCol w:w="2518"/>
      </w:tblGrid>
      <w:tr w:rsidR="00A01339" w:rsidRPr="00A21E06" w14:paraId="5B260B7D" w14:textId="77777777" w:rsidTr="00D16374">
        <w:trPr>
          <w:trHeight w:val="332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37A6A" w14:textId="77777777" w:rsidR="00A01339" w:rsidRPr="00427460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BF71E" w14:textId="77777777" w:rsidR="00A01339" w:rsidRPr="00427460" w:rsidRDefault="00A01339" w:rsidP="00D16374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42619" w14:textId="77777777" w:rsidR="00A01339" w:rsidRPr="00427460" w:rsidRDefault="00A01339" w:rsidP="00D16374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td.</w:t>
            </w: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Err</w:t>
            </w:r>
            <w: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64BA6" w14:textId="77777777" w:rsidR="00A01339" w:rsidRPr="00427460" w:rsidRDefault="00A01339" w:rsidP="00D16374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0EC7C" w14:textId="77777777" w:rsidR="00A01339" w:rsidRPr="00427460" w:rsidRDefault="00A01339" w:rsidP="00D16374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&gt;z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D1EF9" w14:textId="77777777" w:rsidR="00A01339" w:rsidRPr="00427460" w:rsidRDefault="00A01339" w:rsidP="00D16374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95% CI -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A0CB3" w14:textId="77777777" w:rsidR="00A01339" w:rsidRPr="00427460" w:rsidRDefault="00A01339" w:rsidP="00D16374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95% CI +</w:t>
            </w:r>
          </w:p>
        </w:tc>
      </w:tr>
      <w:tr w:rsidR="00A01339" w:rsidRPr="00A21E06" w14:paraId="1C23916C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399CB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lace of residence (REF: Urb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E35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1CF08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04FD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6F5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FE37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7743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33FFC5F1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E8B8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B120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339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F96E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079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CAEC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BF9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05B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470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6FF5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74721</w:t>
            </w:r>
          </w:p>
        </w:tc>
      </w:tr>
      <w:tr w:rsidR="00A01339" w:rsidRPr="00A21E06" w14:paraId="155F46CD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96DB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2E40A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3367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D3D1D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E38C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3F4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D11C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6F890DCC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DB9A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Household wealth index (Poore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4E1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2D4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650C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6FD7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EB58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C72B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53539B4E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43F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35A7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368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3155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545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6CA0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242F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EF8C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96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BEE5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707449</w:t>
            </w:r>
          </w:p>
        </w:tc>
      </w:tr>
      <w:tr w:rsidR="00A01339" w:rsidRPr="00A21E06" w14:paraId="3D21DDE4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9EA69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874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630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C6D0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878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0B01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3675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eastAsia="Times New Roman" w:hAnsi="Cambria" w:cs="Calibri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EBE2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1.300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044F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043335</w:t>
            </w:r>
          </w:p>
        </w:tc>
      </w:tr>
      <w:tr w:rsidR="00A01339" w:rsidRPr="00A21E06" w14:paraId="6A3C9EF9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A55E8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E9C9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3.07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471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855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9CE3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0EE5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eastAsia="Times New Roman" w:hAnsi="Cambria" w:cs="Calibri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A3006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2.406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11EF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3.93276</w:t>
            </w:r>
          </w:p>
        </w:tc>
      </w:tr>
      <w:tr w:rsidR="00A01339" w:rsidRPr="00A21E06" w14:paraId="6D3B7A17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BA2B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EA57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3.14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EB5A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8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B7F0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58564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eastAsia="Times New Roman" w:hAnsi="Cambria" w:cs="Calibri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B103E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2.3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AD5D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4.262626</w:t>
            </w:r>
          </w:p>
        </w:tc>
      </w:tr>
      <w:tr w:rsidR="00A01339" w:rsidRPr="00A21E06" w14:paraId="68D1992E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B96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0270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6922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2EFF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C96F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78EF0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382E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5B52D1BE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E5B91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ex of child (</w:t>
            </w:r>
            <w:proofErr w:type="spellStart"/>
            <w:proofErr w:type="gramStart"/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REF:male</w:t>
            </w:r>
            <w:proofErr w:type="spellEnd"/>
            <w:proofErr w:type="gramEnd"/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BAC0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81E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78B0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E444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ED188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9118A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0DBA19F4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5548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92F4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489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7043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538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99AE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78EF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482C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496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9FF7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613529</w:t>
            </w:r>
          </w:p>
        </w:tc>
      </w:tr>
      <w:tr w:rsidR="00A01339" w:rsidRPr="00A21E06" w14:paraId="1C056451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24F1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076E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E3E1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6E0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966B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783C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53C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3BFD5D8F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6304D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HS Region (Dodom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7A84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F8F5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C18B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CD8DA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221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1F41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1799E113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1CE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Ar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1921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35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EDFC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242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B376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90BA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236C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5609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5F7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913385</w:t>
            </w:r>
          </w:p>
        </w:tc>
      </w:tr>
      <w:tr w:rsidR="00A01339" w:rsidRPr="00A21E06" w14:paraId="0B1E2097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C5A0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Kilimanja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6033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9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59AC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053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EFF8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D01F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E4D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70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858A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3.59123</w:t>
            </w:r>
          </w:p>
        </w:tc>
      </w:tr>
      <w:tr w:rsidR="00A01339" w:rsidRPr="00A21E06" w14:paraId="2AC727B2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5087D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Ta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36FC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375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693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064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7AFC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0495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AE18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710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ADE1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454854</w:t>
            </w:r>
          </w:p>
        </w:tc>
      </w:tr>
      <w:tr w:rsidR="00A01339" w:rsidRPr="00A21E06" w14:paraId="65FE31AB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A9D80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Morogo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8F61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436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4B75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644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AD4F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9807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33D6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563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7C49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559508</w:t>
            </w:r>
          </w:p>
        </w:tc>
      </w:tr>
      <w:tr w:rsidR="00A01339" w:rsidRPr="00A21E06" w14:paraId="422EE8F9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4524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Pw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5298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238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6578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86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81D0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404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C59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723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12D9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282171</w:t>
            </w:r>
          </w:p>
        </w:tc>
      </w:tr>
      <w:tr w:rsidR="00A01339" w:rsidRPr="00A21E06" w14:paraId="3E0FE5D3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C809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Dar es sala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A69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55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967A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247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AADD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E23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807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213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F4F3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35316</w:t>
            </w:r>
          </w:p>
        </w:tc>
      </w:tr>
      <w:tr w:rsidR="00A01339" w:rsidRPr="00A21E06" w14:paraId="238506F5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A380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Lin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22C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007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C8F8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532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C01D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8B5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17AB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308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D72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488372</w:t>
            </w:r>
          </w:p>
        </w:tc>
      </w:tr>
      <w:tr w:rsidR="00A01339" w:rsidRPr="00A21E06" w14:paraId="7D023ECD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8B999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Mtw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FF3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5467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E81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812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BC79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215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B75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855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8542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46936</w:t>
            </w:r>
          </w:p>
        </w:tc>
      </w:tr>
      <w:tr w:rsidR="00A01339" w:rsidRPr="00A21E06" w14:paraId="687DB535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335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Ruv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F380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81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6063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29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94E5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00C3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1904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5957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5FD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964135</w:t>
            </w:r>
          </w:p>
        </w:tc>
      </w:tr>
      <w:tr w:rsidR="00A01339" w:rsidRPr="00A21E06" w14:paraId="5EA4DC6A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D9BC1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Ir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D18F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69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4DF5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224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87A8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22F5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E03D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484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A7D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4.903725</w:t>
            </w:r>
          </w:p>
        </w:tc>
      </w:tr>
      <w:tr w:rsidR="00A01339" w:rsidRPr="00A21E06" w14:paraId="32030E9E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8AB4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Mbe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F4AF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46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919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505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C251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8C7A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ACF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293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E65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087334</w:t>
            </w:r>
          </w:p>
        </w:tc>
      </w:tr>
      <w:tr w:rsidR="00A01339" w:rsidRPr="00A21E06" w14:paraId="01EB4DDD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47EA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Sing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C339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235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476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568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231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F9F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B0A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256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6B42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3.975974</w:t>
            </w:r>
          </w:p>
        </w:tc>
      </w:tr>
      <w:tr w:rsidR="00A01339" w:rsidRPr="00A21E06" w14:paraId="7919620A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C22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Tab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2DB6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1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73C8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203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AFA7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769C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1696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388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68A0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961662</w:t>
            </w:r>
          </w:p>
        </w:tc>
      </w:tr>
      <w:tr w:rsidR="00A01339" w:rsidRPr="00A21E06" w14:paraId="0A6BC365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0860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Rukw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536B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818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0331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136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5C15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61BE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9B18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689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C79D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260108</w:t>
            </w:r>
          </w:p>
        </w:tc>
      </w:tr>
      <w:tr w:rsidR="00A01339" w:rsidRPr="00A21E06" w14:paraId="59FDE828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9E5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Kig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DF5E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29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F5C4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293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42D4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A68B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11A5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375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C42D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999992</w:t>
            </w:r>
          </w:p>
        </w:tc>
      </w:tr>
      <w:tr w:rsidR="00A01339" w:rsidRPr="00A21E06" w14:paraId="36887ECF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0387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Shinyan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4448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416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64B4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935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1F6D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6B9F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842B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552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4637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58879</w:t>
            </w:r>
          </w:p>
        </w:tc>
      </w:tr>
      <w:tr w:rsidR="00A01339" w:rsidRPr="00A21E06" w14:paraId="1238E78E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595F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Kag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7C4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948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85FB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5773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C4C0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DF8B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8F1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9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F674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3.482547</w:t>
            </w:r>
          </w:p>
        </w:tc>
      </w:tr>
      <w:tr w:rsidR="00A01339" w:rsidRPr="00A21E06" w14:paraId="3A04EDF5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7FC3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Mw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49F3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336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6F1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848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DF5E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096F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0E1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596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3AD8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349854</w:t>
            </w:r>
          </w:p>
        </w:tc>
      </w:tr>
      <w:tr w:rsidR="00A01339" w:rsidRPr="00A21E06" w14:paraId="3DC9F55B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A8A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M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7973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59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0C13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149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1499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6A2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4A37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5913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01BD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896905</w:t>
            </w:r>
          </w:p>
        </w:tc>
      </w:tr>
      <w:tr w:rsidR="00A01339" w:rsidRPr="00A21E06" w14:paraId="5B702853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840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Many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2F7B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537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65A7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624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A1E9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35A2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6237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528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C81E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77225</w:t>
            </w:r>
          </w:p>
        </w:tc>
      </w:tr>
      <w:tr w:rsidR="00A01339" w:rsidRPr="00A21E06" w14:paraId="3D757452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7D4D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Njom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0A0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5978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6AB2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985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0AD4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E91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D39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118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F6FE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46351</w:t>
            </w:r>
          </w:p>
        </w:tc>
      </w:tr>
      <w:tr w:rsidR="00A01339" w:rsidRPr="00A21E06" w14:paraId="783758EA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C417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Kata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907C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55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BBC4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459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B91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93E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12B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428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4A4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078188</w:t>
            </w:r>
          </w:p>
        </w:tc>
      </w:tr>
      <w:tr w:rsidR="00A01339" w:rsidRPr="00A21E06" w14:paraId="290915D2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0D41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Simiy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86762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548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2DC5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310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ACE5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B5C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688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975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712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672319</w:t>
            </w:r>
          </w:p>
        </w:tc>
      </w:tr>
      <w:tr w:rsidR="00A01339" w:rsidRPr="00A21E06" w14:paraId="38A4B130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E56A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Ge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C025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637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21CC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623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76E2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91F1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B72A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416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B3A3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848152</w:t>
            </w:r>
          </w:p>
        </w:tc>
      </w:tr>
      <w:tr w:rsidR="00A01339" w:rsidRPr="00A21E06" w14:paraId="68E6C235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3F41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D58AA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F202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0C94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F49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447CD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3573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4924F523" w14:textId="77777777" w:rsidTr="00D16374">
        <w:trPr>
          <w:trHeight w:val="647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5F8A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ge of head of household (REF: &gt;50 years o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F2DB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883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7CC8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DC270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91E6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0157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3D1FD470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D174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&lt;3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3F22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461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0AA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254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E454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1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5108F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9763B">
              <w:rPr>
                <w:rFonts w:ascii="Cambria" w:hAnsi="Cambria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0E4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038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5627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055725</w:t>
            </w:r>
          </w:p>
        </w:tc>
      </w:tr>
      <w:tr w:rsidR="00A01339" w:rsidRPr="00A21E06" w14:paraId="35003FDF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598A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30 to 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E92A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71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C721A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656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1FEB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607A6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eastAsia="Times New Roman" w:hAnsi="Cambria" w:cs="Calibri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02916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0.5545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4EE8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134762</w:t>
            </w:r>
          </w:p>
        </w:tc>
      </w:tr>
      <w:tr w:rsidR="00A01339" w:rsidRPr="00A21E06" w14:paraId="0E8B82DF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296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40 to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953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79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043D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794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72EF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101C3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5561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0.934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1454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246921</w:t>
            </w:r>
          </w:p>
        </w:tc>
      </w:tr>
      <w:tr w:rsidR="00A01339" w:rsidRPr="00A21E06" w14:paraId="05CA83D0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862D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4333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E64E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DA0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F0AB" w14:textId="77777777" w:rsidR="00A01339" w:rsidRPr="0059763B" w:rsidRDefault="00A01339" w:rsidP="00D16374">
            <w:pPr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BDE4" w14:textId="77777777" w:rsidR="00A01339" w:rsidRPr="0059763B" w:rsidRDefault="00A01339" w:rsidP="00D16374">
            <w:pPr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CB1B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7122CAD7" w14:textId="77777777" w:rsidTr="00D16374">
        <w:trPr>
          <w:trHeight w:val="647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F7D3B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Highest education attainments of the head (REF: no edu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22E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B523A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E6D4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27649" w14:textId="77777777" w:rsidR="00A01339" w:rsidRPr="0059763B" w:rsidRDefault="00A01339" w:rsidP="00D16374">
            <w:pPr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AB48" w14:textId="77777777" w:rsidR="00A01339" w:rsidRPr="0059763B" w:rsidRDefault="00A01339" w:rsidP="00D16374">
            <w:pPr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7BE0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485EFBF7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C9D4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954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68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A7366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562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9E92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0928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eastAsia="Times New Roman" w:hAnsi="Cambria" w:cs="Calibri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61FC5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1.401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D930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017106</w:t>
            </w:r>
          </w:p>
        </w:tc>
      </w:tr>
      <w:tr w:rsidR="00A01339" w:rsidRPr="00A21E06" w14:paraId="4D9FE6E7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50CF1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secondary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E6E1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118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1470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854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EFB5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EEA0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eastAsia="Times New Roman" w:hAnsi="Cambria" w:cs="Calibri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B6EE7" w14:textId="77777777" w:rsidR="00A01339" w:rsidRPr="0059763B" w:rsidRDefault="00A01339" w:rsidP="00D16374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59763B">
              <w:rPr>
                <w:rFonts w:ascii="Cambria" w:hAnsi="Cambria" w:cs="Calibri"/>
                <w:sz w:val="20"/>
                <w:szCs w:val="20"/>
              </w:rPr>
              <w:t>1.6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7AA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75862</w:t>
            </w:r>
          </w:p>
        </w:tc>
      </w:tr>
      <w:tr w:rsidR="00A01339" w:rsidRPr="00A21E06" w14:paraId="4793D805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198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930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E7F5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79DE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2297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EC0E8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B60F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4E63E33F" w14:textId="77777777" w:rsidTr="00D16374">
        <w:trPr>
          <w:trHeight w:val="647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30E10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Travel time to nearest secondary school (&lt;30 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31E8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A970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0CA39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CF03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8BE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88A70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6461FB6F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CBC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Between 30min and 1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2FCE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877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D674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027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F4F6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6090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3EBA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076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4A81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13729</w:t>
            </w:r>
          </w:p>
        </w:tc>
      </w:tr>
      <w:tr w:rsidR="00A01339" w:rsidRPr="00A21E06" w14:paraId="6BA3547E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7B32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Between 1hr and 2 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CE1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43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352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41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FE91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F67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39E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7998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2FF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36144</w:t>
            </w:r>
          </w:p>
        </w:tc>
      </w:tr>
      <w:tr w:rsidR="00A01339" w:rsidRPr="00A21E06" w14:paraId="558EC618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D5018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More than 2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9F5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6797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B480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209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7581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180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363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796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7720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633885</w:t>
            </w:r>
          </w:p>
        </w:tc>
      </w:tr>
      <w:tr w:rsidR="00A01339" w:rsidRPr="00A21E06" w14:paraId="3C68A5DD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661A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3ED0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045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601D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11BF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BFAC0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F6DEB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6D35501C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FF2CB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Number of children under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2119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099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A92E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254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2336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086D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FE9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61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A04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611072</w:t>
            </w:r>
          </w:p>
        </w:tc>
      </w:tr>
      <w:tr w:rsidR="00A01339" w:rsidRPr="00A21E06" w14:paraId="1CD6C9BD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2D78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 xml:space="preserve">Age of chil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032A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3783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322C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622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91EE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3672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7FCF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632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1887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8769699</w:t>
            </w:r>
          </w:p>
        </w:tc>
      </w:tr>
      <w:tr w:rsidR="00A01339" w:rsidRPr="00A21E06" w14:paraId="2FBADDF5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1134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Age 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E4E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14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0A39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133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00B94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0A0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3740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889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328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41283</w:t>
            </w:r>
          </w:p>
        </w:tc>
      </w:tr>
      <w:tr w:rsidR="00A01339" w:rsidRPr="00A21E06" w14:paraId="4A791F3D" w14:textId="77777777" w:rsidTr="00D16374">
        <w:trPr>
          <w:trHeight w:val="332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1C337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Pupil to qualified teacher ratio (PQT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AEC33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14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4247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077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9F9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EFE9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A544E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9990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FF90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1.029228</w:t>
            </w:r>
          </w:p>
        </w:tc>
      </w:tr>
      <w:tr w:rsidR="00A01339" w:rsidRPr="00A21E06" w14:paraId="7E7217D0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3E8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92F1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600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0EF7B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9063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029E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49C8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5821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8.03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C9C39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2.41E+07</w:t>
            </w:r>
          </w:p>
        </w:tc>
      </w:tr>
      <w:tr w:rsidR="00A01339" w:rsidRPr="00A21E06" w14:paraId="651761EB" w14:textId="77777777" w:rsidTr="00D16374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86FFC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D0644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31F2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7098D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2AA1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E5C7A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E5CB5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4F89ECEC" w14:textId="77777777" w:rsidTr="00D16374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4703A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Random-effects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24494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9DA2" w14:textId="77777777" w:rsidR="00A01339" w:rsidRPr="00A62154" w:rsidRDefault="00A01339" w:rsidP="00D16374">
            <w:pPr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Std. Er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52EB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DD44E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6AC8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95% CI 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51A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95% CI +</w:t>
            </w:r>
          </w:p>
        </w:tc>
      </w:tr>
      <w:tr w:rsidR="00A01339" w:rsidRPr="00A21E06" w14:paraId="1E60502F" w14:textId="77777777" w:rsidTr="00D16374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30C99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734E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479C6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7932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662F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F2B2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F19F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A01339" w:rsidRPr="00A21E06" w14:paraId="03EA47CA" w14:textId="77777777" w:rsidTr="00D16374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0D272" w14:textId="77777777" w:rsidR="00A01339" w:rsidRPr="00427460" w:rsidRDefault="00A01339" w:rsidP="00D16374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427460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DHS clus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6422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27737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5550C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0542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C76A4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3DC7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EF115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1890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7AC8" w14:textId="77777777" w:rsidR="00A01339" w:rsidRPr="00A62154" w:rsidRDefault="00A01339" w:rsidP="00D16374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0.4070782</w:t>
            </w:r>
          </w:p>
        </w:tc>
      </w:tr>
      <w:tr w:rsidR="00A01339" w14:paraId="794CD748" w14:textId="77777777" w:rsidTr="00D16374">
        <w:trPr>
          <w:trHeight w:val="33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0D10C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Note: _cons </w:t>
            </w:r>
            <w:proofErr w:type="gramStart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>estimates</w:t>
            </w:r>
            <w:proofErr w:type="gramEnd"/>
            <w:r w:rsidRPr="00A62154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baseline odds (conditional on zero random effect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089D5" w14:textId="77777777" w:rsidR="00A01339" w:rsidRPr="00A62154" w:rsidRDefault="00A01339" w:rsidP="00D1637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48D5D" w14:textId="77777777" w:rsidR="00A01339" w:rsidRPr="00427460" w:rsidRDefault="00A01339" w:rsidP="00D163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01295" w14:textId="77777777" w:rsidR="00A01339" w:rsidRPr="00427460" w:rsidRDefault="00A01339" w:rsidP="00D163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5CA40" w14:textId="77777777" w:rsidR="00A01339" w:rsidRPr="00427460" w:rsidRDefault="00A01339" w:rsidP="00D16374">
            <w:pPr>
              <w:rPr>
                <w:sz w:val="20"/>
                <w:szCs w:val="20"/>
              </w:rPr>
            </w:pPr>
          </w:p>
        </w:tc>
      </w:tr>
    </w:tbl>
    <w:p w14:paraId="033D1173" w14:textId="58D3101D" w:rsidR="00A01339" w:rsidRDefault="00A01339" w:rsidP="00A01339">
      <w:pPr>
        <w:spacing w:line="480" w:lineRule="auto"/>
      </w:pPr>
    </w:p>
    <w:sectPr w:rsidR="00A01339" w:rsidSect="00A013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39"/>
    <w:rsid w:val="001C2D75"/>
    <w:rsid w:val="007005FE"/>
    <w:rsid w:val="00A01339"/>
    <w:rsid w:val="00D707AD"/>
    <w:rsid w:val="00E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06D0D"/>
  <w15:chartTrackingRefBased/>
  <w15:docId w15:val="{A64431E4-1FB0-4044-95C7-D733725C1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39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339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339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1339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339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339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339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339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339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339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339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01339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01339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339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339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339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339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339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339"/>
    <w:rPr>
      <w:rFonts w:ascii="Calibri Light" w:eastAsia="Times New Roman" w:hAnsi="Calibri Light" w:cs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01339"/>
    <w:pPr>
      <w:spacing w:after="0" w:line="276" w:lineRule="auto"/>
      <w:jc w:val="both"/>
    </w:pPr>
    <w:rPr>
      <w:rFonts w:ascii="Cambria" w:eastAsia="Calibri" w:hAnsi="Cambria" w:cs="Calibri"/>
      <w:bCs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45C5C-3830-436B-98D9-B0DE06775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2</cp:revision>
  <dcterms:created xsi:type="dcterms:W3CDTF">2022-02-07T15:34:00Z</dcterms:created>
  <dcterms:modified xsi:type="dcterms:W3CDTF">2022-02-10T19:36:00Z</dcterms:modified>
</cp:coreProperties>
</file>